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D1A4D" w14:textId="4CBA1663" w:rsidR="003750EE" w:rsidRDefault="00BB2824" w:rsidP="003750EE">
      <w:pPr>
        <w:autoSpaceDE w:val="0"/>
        <w:autoSpaceDN w:val="0"/>
        <w:adjustRightInd w:val="0"/>
        <w:jc w:val="center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</w:t>
      </w:r>
      <w:r w:rsidR="000F126B">
        <w:rPr>
          <w:rFonts w:cstheme="minorHAnsi"/>
          <w:sz w:val="22"/>
          <w:szCs w:val="22"/>
        </w:rPr>
        <w:t>2 File</w:t>
      </w:r>
      <w:bookmarkStart w:id="0" w:name="_GoBack"/>
      <w:bookmarkEnd w:id="0"/>
      <w:r>
        <w:rPr>
          <w:rFonts w:cstheme="minorHAnsi"/>
          <w:sz w:val="22"/>
          <w:szCs w:val="22"/>
        </w:rPr>
        <w:t xml:space="preserve">: </w:t>
      </w:r>
      <w:r w:rsidR="003750EE">
        <w:rPr>
          <w:rFonts w:cstheme="minorHAnsi"/>
          <w:sz w:val="22"/>
          <w:szCs w:val="22"/>
        </w:rPr>
        <w:t>Differentiated Care Focus Group Discussion Guide</w:t>
      </w:r>
    </w:p>
    <w:p w14:paraId="000A3E6C" w14:textId="4C852B49" w:rsidR="003750EE" w:rsidRDefault="00185EE0" w:rsidP="003750EE">
      <w:pPr>
        <w:autoSpaceDE w:val="0"/>
        <w:autoSpaceDN w:val="0"/>
        <w:adjustRightInd w:val="0"/>
        <w:jc w:val="center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Health Care Worker</w:t>
      </w:r>
      <w:r w:rsidR="00A731BB">
        <w:rPr>
          <w:rFonts w:cstheme="minorHAnsi"/>
          <w:sz w:val="22"/>
          <w:szCs w:val="22"/>
        </w:rPr>
        <w:t xml:space="preserve"> </w:t>
      </w:r>
      <w:r w:rsidR="003750EE">
        <w:rPr>
          <w:rFonts w:cstheme="minorHAnsi"/>
          <w:sz w:val="22"/>
          <w:szCs w:val="22"/>
        </w:rPr>
        <w:t>Guide</w:t>
      </w:r>
    </w:p>
    <w:p w14:paraId="6A669D26" w14:textId="77777777" w:rsidR="003750EE" w:rsidRDefault="003750EE" w:rsidP="003750EE">
      <w:pPr>
        <w:autoSpaceDE w:val="0"/>
        <w:autoSpaceDN w:val="0"/>
        <w:adjustRightInd w:val="0"/>
        <w:jc w:val="center"/>
        <w:rPr>
          <w:rFonts w:cstheme="minorHAnsi"/>
          <w:sz w:val="22"/>
          <w:szCs w:val="22"/>
        </w:rPr>
      </w:pPr>
    </w:p>
    <w:p w14:paraId="26953C0C" w14:textId="17B3D36A" w:rsidR="00F53B7E" w:rsidRP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164FC1">
        <w:rPr>
          <w:rFonts w:cstheme="minorHAnsi"/>
          <w:sz w:val="22"/>
          <w:szCs w:val="22"/>
        </w:rPr>
        <w:t xml:space="preserve">Purpose: To understand </w:t>
      </w:r>
      <w:r w:rsidR="00185EE0">
        <w:rPr>
          <w:rFonts w:cstheme="minorHAnsi"/>
          <w:sz w:val="22"/>
          <w:szCs w:val="22"/>
        </w:rPr>
        <w:t>health care worker</w:t>
      </w:r>
      <w:r w:rsidR="00185EE0" w:rsidRPr="00164FC1">
        <w:rPr>
          <w:rFonts w:cstheme="minorHAnsi"/>
          <w:sz w:val="22"/>
          <w:szCs w:val="22"/>
        </w:rPr>
        <w:t xml:space="preserve"> </w:t>
      </w:r>
      <w:r w:rsidR="00EE260C">
        <w:rPr>
          <w:rFonts w:cstheme="minorHAnsi"/>
          <w:sz w:val="22"/>
          <w:szCs w:val="22"/>
        </w:rPr>
        <w:t xml:space="preserve">perspectives and </w:t>
      </w:r>
      <w:r w:rsidRPr="00164FC1">
        <w:rPr>
          <w:rFonts w:cstheme="minorHAnsi"/>
          <w:sz w:val="22"/>
          <w:szCs w:val="22"/>
        </w:rPr>
        <w:t xml:space="preserve">experiences with HIV differentiated care, the challenges, benefits, </w:t>
      </w:r>
      <w:r w:rsidR="009A7B85">
        <w:rPr>
          <w:rFonts w:cstheme="minorHAnsi"/>
          <w:sz w:val="22"/>
          <w:szCs w:val="22"/>
        </w:rPr>
        <w:t xml:space="preserve">impact, </w:t>
      </w:r>
      <w:r w:rsidRPr="00164FC1">
        <w:rPr>
          <w:rFonts w:cstheme="minorHAnsi"/>
          <w:sz w:val="22"/>
          <w:szCs w:val="22"/>
        </w:rPr>
        <w:t xml:space="preserve">and recommendations for improvement. </w:t>
      </w:r>
    </w:p>
    <w:p w14:paraId="1BF2C82A" w14:textId="77777777" w:rsidR="00F53B7E" w:rsidRP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576EEC9D" w14:textId="77777777" w:rsidR="00F53B7E" w:rsidRP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164FC1">
        <w:rPr>
          <w:rFonts w:cstheme="minorHAnsi"/>
          <w:sz w:val="22"/>
          <w:szCs w:val="22"/>
        </w:rPr>
        <w:t>INTRODUCTION</w:t>
      </w:r>
    </w:p>
    <w:p w14:paraId="052B1ED0" w14:textId="2FA2F850" w:rsid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164FC1">
        <w:rPr>
          <w:rFonts w:cstheme="minorHAnsi"/>
          <w:sz w:val="22"/>
          <w:szCs w:val="22"/>
        </w:rPr>
        <w:t xml:space="preserve">My name is ___________________. I am working with </w:t>
      </w:r>
      <w:r w:rsidR="009A7B85">
        <w:rPr>
          <w:rFonts w:cstheme="minorHAnsi"/>
          <w:sz w:val="22"/>
          <w:szCs w:val="22"/>
        </w:rPr>
        <w:t>FACES to learn more about your p</w:t>
      </w:r>
      <w:r w:rsidR="00EE260C">
        <w:rPr>
          <w:rFonts w:cstheme="minorHAnsi"/>
          <w:sz w:val="22"/>
          <w:szCs w:val="22"/>
        </w:rPr>
        <w:t>er</w:t>
      </w:r>
      <w:r w:rsidR="009A7B85">
        <w:rPr>
          <w:rFonts w:cstheme="minorHAnsi"/>
          <w:sz w:val="22"/>
          <w:szCs w:val="22"/>
        </w:rPr>
        <w:t xml:space="preserve">spectives </w:t>
      </w:r>
      <w:r w:rsidR="00EE260C">
        <w:rPr>
          <w:rFonts w:cstheme="minorHAnsi"/>
          <w:sz w:val="22"/>
          <w:szCs w:val="22"/>
        </w:rPr>
        <w:t xml:space="preserve">and experiences with </w:t>
      </w:r>
      <w:r w:rsidR="009A7B85">
        <w:rPr>
          <w:rFonts w:cstheme="minorHAnsi"/>
          <w:sz w:val="22"/>
          <w:szCs w:val="22"/>
        </w:rPr>
        <w:t xml:space="preserve">differentiated care services.  </w:t>
      </w:r>
      <w:r w:rsidRPr="00164FC1">
        <w:rPr>
          <w:rFonts w:cstheme="minorHAnsi"/>
          <w:sz w:val="22"/>
          <w:szCs w:val="22"/>
        </w:rPr>
        <w:t>I would like</w:t>
      </w:r>
      <w:r w:rsidR="009A7B85">
        <w:rPr>
          <w:rFonts w:cstheme="minorHAnsi"/>
          <w:sz w:val="22"/>
          <w:szCs w:val="22"/>
        </w:rPr>
        <w:t xml:space="preserve"> </w:t>
      </w:r>
      <w:r w:rsidRPr="00164FC1">
        <w:rPr>
          <w:rFonts w:cstheme="minorHAnsi"/>
          <w:sz w:val="22"/>
          <w:szCs w:val="22"/>
        </w:rPr>
        <w:t>to hear about your experiences with differentiated care</w:t>
      </w:r>
      <w:r w:rsidR="009A7B85">
        <w:rPr>
          <w:rFonts w:cstheme="minorHAnsi"/>
          <w:sz w:val="22"/>
          <w:szCs w:val="22"/>
        </w:rPr>
        <w:t xml:space="preserve">, how it is going, how you feel it has impacted your work, patient care, and the health facility in general. </w:t>
      </w:r>
      <w:r w:rsidR="00EE260C" w:rsidRPr="00164FC1">
        <w:rPr>
          <w:rFonts w:cstheme="minorHAnsi"/>
          <w:sz w:val="22"/>
          <w:szCs w:val="22"/>
        </w:rPr>
        <w:t>Thank you for taking the time</w:t>
      </w:r>
      <w:r w:rsidR="00EE260C">
        <w:rPr>
          <w:rFonts w:cstheme="minorHAnsi"/>
          <w:sz w:val="22"/>
          <w:szCs w:val="22"/>
        </w:rPr>
        <w:t xml:space="preserve"> </w:t>
      </w:r>
      <w:r w:rsidR="00EE260C" w:rsidRPr="00164FC1">
        <w:rPr>
          <w:rFonts w:cstheme="minorHAnsi"/>
          <w:sz w:val="22"/>
          <w:szCs w:val="22"/>
        </w:rPr>
        <w:t>to talk today.</w:t>
      </w:r>
    </w:p>
    <w:p w14:paraId="4446B4BA" w14:textId="77777777" w:rsidR="00164FC1" w:rsidRDefault="00164FC1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2A2BC21D" w14:textId="5BE0C540" w:rsidR="00F53B7E" w:rsidRP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164FC1">
        <w:rPr>
          <w:rFonts w:cstheme="minorHAnsi"/>
          <w:sz w:val="22"/>
          <w:szCs w:val="22"/>
        </w:rPr>
        <w:t xml:space="preserve">Please keep the information discussed in the focus group discussion (FGD) </w:t>
      </w:r>
      <w:r w:rsidR="009A7B85">
        <w:rPr>
          <w:rFonts w:cstheme="minorHAnsi"/>
          <w:sz w:val="22"/>
          <w:szCs w:val="22"/>
        </w:rPr>
        <w:t xml:space="preserve">is </w:t>
      </w:r>
      <w:r w:rsidRPr="00164FC1">
        <w:rPr>
          <w:rFonts w:cstheme="minorHAnsi"/>
          <w:sz w:val="22"/>
          <w:szCs w:val="22"/>
        </w:rPr>
        <w:t>confidential. No</w:t>
      </w:r>
      <w:r w:rsidR="00164FC1">
        <w:rPr>
          <w:rFonts w:cstheme="minorHAnsi"/>
          <w:sz w:val="22"/>
          <w:szCs w:val="22"/>
        </w:rPr>
        <w:t xml:space="preserve"> </w:t>
      </w:r>
      <w:r w:rsidRPr="00164FC1">
        <w:rPr>
          <w:rFonts w:cstheme="minorHAnsi"/>
          <w:sz w:val="22"/>
          <w:szCs w:val="22"/>
        </w:rPr>
        <w:t xml:space="preserve">identifying information will be shared </w:t>
      </w:r>
      <w:r w:rsidR="009A7B85">
        <w:rPr>
          <w:rFonts w:cstheme="minorHAnsi"/>
          <w:sz w:val="22"/>
          <w:szCs w:val="22"/>
        </w:rPr>
        <w:t>outside of this group</w:t>
      </w:r>
      <w:r w:rsidRPr="00164FC1">
        <w:rPr>
          <w:rFonts w:cstheme="minorHAnsi"/>
          <w:sz w:val="22"/>
          <w:szCs w:val="22"/>
        </w:rPr>
        <w:t>, your privacy is important to us.</w:t>
      </w:r>
      <w:r w:rsidR="009A7B85">
        <w:rPr>
          <w:rFonts w:cstheme="minorHAnsi"/>
          <w:sz w:val="22"/>
          <w:szCs w:val="22"/>
        </w:rPr>
        <w:t xml:space="preserve"> Your work </w:t>
      </w:r>
      <w:r w:rsidRPr="00164FC1">
        <w:rPr>
          <w:rFonts w:cstheme="minorHAnsi"/>
          <w:sz w:val="22"/>
          <w:szCs w:val="22"/>
        </w:rPr>
        <w:t xml:space="preserve">will be </w:t>
      </w:r>
      <w:r w:rsidR="009A7B85">
        <w:rPr>
          <w:rFonts w:cstheme="minorHAnsi"/>
          <w:sz w:val="22"/>
          <w:szCs w:val="22"/>
        </w:rPr>
        <w:t xml:space="preserve">not be </w:t>
      </w:r>
      <w:r w:rsidRPr="00164FC1">
        <w:rPr>
          <w:rFonts w:cstheme="minorHAnsi"/>
          <w:sz w:val="22"/>
          <w:szCs w:val="22"/>
        </w:rPr>
        <w:t>affected by information shared in this discussion. The information that you provide</w:t>
      </w:r>
    </w:p>
    <w:p w14:paraId="6BC2894E" w14:textId="3D731DE9" w:rsidR="00F53B7E" w:rsidRP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164FC1">
        <w:rPr>
          <w:rFonts w:cstheme="minorHAnsi"/>
          <w:sz w:val="22"/>
          <w:szCs w:val="22"/>
        </w:rPr>
        <w:t>will be used to inform efforts to strengthen and improve health services in Kisumu</w:t>
      </w:r>
    </w:p>
    <w:p w14:paraId="211A6D13" w14:textId="77777777" w:rsidR="00F53B7E" w:rsidRP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164FC1">
        <w:rPr>
          <w:rFonts w:cstheme="minorHAnsi"/>
          <w:sz w:val="22"/>
          <w:szCs w:val="22"/>
        </w:rPr>
        <w:t>County. This FGD will take around one hour and half hours. If you have questions you want to ask</w:t>
      </w:r>
    </w:p>
    <w:p w14:paraId="0DD72F92" w14:textId="77777777" w:rsidR="00F53B7E" w:rsidRP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164FC1">
        <w:rPr>
          <w:rFonts w:cstheme="minorHAnsi"/>
          <w:sz w:val="22"/>
          <w:szCs w:val="22"/>
        </w:rPr>
        <w:t>about on other topics, I can assist you to find answers after the focus group discussion is over. In order</w:t>
      </w:r>
    </w:p>
    <w:p w14:paraId="1348BA53" w14:textId="77777777" w:rsidR="00F53B7E" w:rsidRP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164FC1">
        <w:rPr>
          <w:rFonts w:cstheme="minorHAnsi"/>
          <w:sz w:val="22"/>
          <w:szCs w:val="22"/>
        </w:rPr>
        <w:t>not to lose any of the valuable information you tell me, I will record our conversation. After a</w:t>
      </w:r>
    </w:p>
    <w:p w14:paraId="6820C429" w14:textId="77777777" w:rsidR="00F53B7E" w:rsidRP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proofErr w:type="gramStart"/>
      <w:r w:rsidRPr="00164FC1">
        <w:rPr>
          <w:rFonts w:cstheme="minorHAnsi"/>
          <w:sz w:val="22"/>
          <w:szCs w:val="22"/>
        </w:rPr>
        <w:t>transcript</w:t>
      </w:r>
      <w:proofErr w:type="gramEnd"/>
      <w:r w:rsidRPr="00164FC1">
        <w:rPr>
          <w:rFonts w:cstheme="minorHAnsi"/>
          <w:sz w:val="22"/>
          <w:szCs w:val="22"/>
        </w:rPr>
        <w:t xml:space="preserve"> of the audio recording is typed up, the recording will be destroyed. Your name will not</w:t>
      </w:r>
    </w:p>
    <w:p w14:paraId="4C125A12" w14:textId="77777777" w:rsidR="00F53B7E" w:rsidRP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164FC1">
        <w:rPr>
          <w:rFonts w:cstheme="minorHAnsi"/>
          <w:sz w:val="22"/>
          <w:szCs w:val="22"/>
        </w:rPr>
        <w:t>be attached to the recording or the transcript, and only members of the study team will be</w:t>
      </w:r>
    </w:p>
    <w:p w14:paraId="77164412" w14:textId="77777777" w:rsidR="00F53B7E" w:rsidRP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164FC1">
        <w:rPr>
          <w:rFonts w:cstheme="minorHAnsi"/>
          <w:sz w:val="22"/>
          <w:szCs w:val="22"/>
        </w:rPr>
        <w:t>permitted to listen to what you say. Before deciding let’s go through the consent form (proceed</w:t>
      </w:r>
    </w:p>
    <w:p w14:paraId="2C3E5715" w14:textId="044F3F7A" w:rsidR="00F53B7E" w:rsidRP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164FC1">
        <w:rPr>
          <w:rFonts w:cstheme="minorHAnsi"/>
          <w:sz w:val="22"/>
          <w:szCs w:val="22"/>
        </w:rPr>
        <w:t>through informed consent).</w:t>
      </w:r>
    </w:p>
    <w:p w14:paraId="6F42D7E6" w14:textId="77777777" w:rsidR="00F53B7E" w:rsidRPr="00164FC1" w:rsidRDefault="00F53B7E" w:rsidP="00F53B7E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126043E1" w14:textId="18B515F5" w:rsidR="009E0D29" w:rsidRPr="00164FC1" w:rsidRDefault="00F53B7E" w:rsidP="00F53B7E">
      <w:pPr>
        <w:rPr>
          <w:rFonts w:cstheme="minorHAnsi"/>
          <w:sz w:val="22"/>
          <w:szCs w:val="22"/>
        </w:rPr>
      </w:pPr>
      <w:r w:rsidRPr="00164FC1">
        <w:rPr>
          <w:rFonts w:cstheme="minorHAnsi"/>
          <w:sz w:val="22"/>
          <w:szCs w:val="22"/>
        </w:rPr>
        <w:t>(If there is agreement for tape recording and consent is obtained, you may start recording)</w:t>
      </w:r>
    </w:p>
    <w:p w14:paraId="3FFFE253" w14:textId="184B97C7" w:rsidR="00163C5F" w:rsidRDefault="00163C5F" w:rsidP="003750EE">
      <w:pPr>
        <w:rPr>
          <w:b/>
          <w:bCs/>
          <w:u w:val="single"/>
        </w:rPr>
      </w:pPr>
    </w:p>
    <w:p w14:paraId="11884233" w14:textId="77777777" w:rsidR="007516E2" w:rsidRDefault="007516E2" w:rsidP="007516E2">
      <w:pPr>
        <w:rPr>
          <w:b/>
          <w:bCs/>
          <w:u w:val="single"/>
        </w:rPr>
      </w:pPr>
    </w:p>
    <w:p w14:paraId="33604CC3" w14:textId="77777777" w:rsidR="007516E2" w:rsidRPr="00901553" w:rsidRDefault="007516E2" w:rsidP="007516E2">
      <w:pPr>
        <w:pStyle w:val="ListParagraph"/>
        <w:numPr>
          <w:ilvl w:val="0"/>
          <w:numId w:val="1"/>
        </w:numPr>
      </w:pPr>
      <w:r w:rsidRPr="00901553">
        <w:t>Role in D</w:t>
      </w:r>
      <w:r>
        <w:t>ifferentiated Service Delivery (D</w:t>
      </w:r>
      <w:r w:rsidRPr="00901553">
        <w:t>SD</w:t>
      </w:r>
      <w:r>
        <w:t>)</w:t>
      </w:r>
    </w:p>
    <w:p w14:paraId="106D9698" w14:textId="77777777" w:rsidR="007516E2" w:rsidRDefault="007516E2" w:rsidP="007516E2">
      <w:pPr>
        <w:pStyle w:val="ListParagraph"/>
        <w:numPr>
          <w:ilvl w:val="1"/>
          <w:numId w:val="1"/>
        </w:numPr>
      </w:pPr>
      <w:r>
        <w:t>How would you describe your comfort level supporting clients on HIV Differentiated Service Delivery?</w:t>
      </w:r>
    </w:p>
    <w:p w14:paraId="5736F476" w14:textId="77777777" w:rsidR="007516E2" w:rsidRDefault="007516E2" w:rsidP="007516E2">
      <w:pPr>
        <w:pStyle w:val="ListParagraph"/>
        <w:numPr>
          <w:ilvl w:val="1"/>
          <w:numId w:val="1"/>
        </w:numPr>
      </w:pPr>
      <w:r>
        <w:t>Which Differentiated Service Delivery model do your clients utilize the most? and why?</w:t>
      </w:r>
    </w:p>
    <w:p w14:paraId="724D2DA4" w14:textId="77777777" w:rsidR="007516E2" w:rsidRDefault="007516E2" w:rsidP="007516E2">
      <w:pPr>
        <w:pStyle w:val="ListParagraph"/>
        <w:numPr>
          <w:ilvl w:val="1"/>
          <w:numId w:val="1"/>
        </w:numPr>
      </w:pPr>
      <w:r>
        <w:t>Which Differentiated Service Delivery models are critical in addressing your clients` needs and why?</w:t>
      </w:r>
    </w:p>
    <w:p w14:paraId="15DCDBC6" w14:textId="77777777" w:rsidR="007516E2" w:rsidRDefault="007516E2" w:rsidP="007516E2">
      <w:pPr>
        <w:pStyle w:val="ListParagraph"/>
        <w:numPr>
          <w:ilvl w:val="1"/>
          <w:numId w:val="1"/>
        </w:numPr>
      </w:pPr>
      <w:r>
        <w:t xml:space="preserve">Which Differentiated Service Delivery models do your clients need and are unable to access? </w:t>
      </w:r>
    </w:p>
    <w:p w14:paraId="54E803AF" w14:textId="77777777" w:rsidR="007516E2" w:rsidRDefault="007516E2" w:rsidP="007516E2">
      <w:pPr>
        <w:pStyle w:val="ListParagraph"/>
        <w:numPr>
          <w:ilvl w:val="2"/>
          <w:numId w:val="1"/>
        </w:numPr>
      </w:pPr>
      <w:r>
        <w:t>What are the reasons they cannot access them?</w:t>
      </w:r>
    </w:p>
    <w:p w14:paraId="63E238B9" w14:textId="77777777" w:rsidR="007516E2" w:rsidRDefault="007516E2" w:rsidP="007516E2">
      <w:pPr>
        <w:pStyle w:val="ListParagraph"/>
        <w:numPr>
          <w:ilvl w:val="1"/>
          <w:numId w:val="1"/>
        </w:numPr>
      </w:pPr>
      <w:r>
        <w:t xml:space="preserve">What are the Differentiated Service Delivery needs that are specific to a certain population such as? </w:t>
      </w:r>
    </w:p>
    <w:p w14:paraId="78A6FD7A" w14:textId="77777777" w:rsidR="007516E2" w:rsidRDefault="007516E2" w:rsidP="007516E2">
      <w:pPr>
        <w:pStyle w:val="ListParagraph"/>
        <w:numPr>
          <w:ilvl w:val="2"/>
          <w:numId w:val="1"/>
        </w:numPr>
      </w:pPr>
      <w:r>
        <w:t>Pregnant women</w:t>
      </w:r>
    </w:p>
    <w:p w14:paraId="39571D38" w14:textId="77777777" w:rsidR="007516E2" w:rsidRDefault="007516E2" w:rsidP="007516E2">
      <w:pPr>
        <w:pStyle w:val="ListParagraph"/>
        <w:numPr>
          <w:ilvl w:val="2"/>
          <w:numId w:val="1"/>
        </w:numPr>
      </w:pPr>
      <w:r>
        <w:t>Adolescents</w:t>
      </w:r>
    </w:p>
    <w:p w14:paraId="5E08B666" w14:textId="77777777" w:rsidR="007516E2" w:rsidRDefault="007516E2" w:rsidP="007516E2">
      <w:pPr>
        <w:pStyle w:val="ListParagraph"/>
        <w:numPr>
          <w:ilvl w:val="2"/>
          <w:numId w:val="1"/>
        </w:numPr>
      </w:pPr>
      <w:r>
        <w:t>Children</w:t>
      </w:r>
    </w:p>
    <w:p w14:paraId="0F4A44B8" w14:textId="77777777" w:rsidR="007516E2" w:rsidRDefault="007516E2" w:rsidP="007516E2">
      <w:pPr>
        <w:pStyle w:val="ListParagraph"/>
        <w:numPr>
          <w:ilvl w:val="2"/>
          <w:numId w:val="1"/>
        </w:numPr>
      </w:pPr>
      <w:r>
        <w:t>Youth 20 to 24-year-old</w:t>
      </w:r>
    </w:p>
    <w:p w14:paraId="2F3AFC45" w14:textId="040FD49E" w:rsidR="007516E2" w:rsidRDefault="007516E2" w:rsidP="007516E2">
      <w:pPr>
        <w:pStyle w:val="ListParagraph"/>
        <w:numPr>
          <w:ilvl w:val="2"/>
          <w:numId w:val="1"/>
        </w:numPr>
      </w:pPr>
      <w:r>
        <w:t>Clients in formal employment</w:t>
      </w:r>
    </w:p>
    <w:p w14:paraId="6E5C561C" w14:textId="4F64A0E6" w:rsidR="00EE260C" w:rsidRDefault="00EE260C" w:rsidP="00EE260C">
      <w:pPr>
        <w:pStyle w:val="ListParagraph"/>
        <w:numPr>
          <w:ilvl w:val="1"/>
          <w:numId w:val="1"/>
        </w:numPr>
      </w:pPr>
      <w:r>
        <w:t xml:space="preserve">How has differentiated care impacted your daily work? </w:t>
      </w:r>
    </w:p>
    <w:p w14:paraId="627D6840" w14:textId="32552855" w:rsidR="00EE260C" w:rsidRDefault="00EE260C" w:rsidP="00EE260C">
      <w:pPr>
        <w:pStyle w:val="ListParagraph"/>
        <w:numPr>
          <w:ilvl w:val="1"/>
          <w:numId w:val="1"/>
        </w:numPr>
      </w:pPr>
      <w:r>
        <w:t xml:space="preserve">How has differentiated care services impacted the health facility (probe: CCC/PSC)? </w:t>
      </w:r>
    </w:p>
    <w:p w14:paraId="07F91DBF" w14:textId="3B12D856" w:rsidR="00E73A6D" w:rsidRDefault="00E73A6D" w:rsidP="00EE260C">
      <w:pPr>
        <w:pStyle w:val="ListParagraph"/>
        <w:numPr>
          <w:ilvl w:val="1"/>
          <w:numId w:val="1"/>
        </w:numPr>
      </w:pPr>
      <w:r>
        <w:t xml:space="preserve">How have differentiated care services </w:t>
      </w:r>
      <w:r w:rsidR="00C04C98">
        <w:t xml:space="preserve">for patients </w:t>
      </w:r>
      <w:r>
        <w:t xml:space="preserve">been impacted by COVID-19? </w:t>
      </w:r>
    </w:p>
    <w:p w14:paraId="42DE82D8" w14:textId="77777777" w:rsidR="007516E2" w:rsidRDefault="007516E2" w:rsidP="00437D5A"/>
    <w:p w14:paraId="04ECAA1A" w14:textId="41C0E6A2" w:rsidR="007516E2" w:rsidRDefault="007516E2" w:rsidP="007516E2">
      <w:pPr>
        <w:pStyle w:val="ListParagraph"/>
        <w:numPr>
          <w:ilvl w:val="0"/>
          <w:numId w:val="1"/>
        </w:numPr>
      </w:pPr>
      <w:r>
        <w:t>Benefits of D</w:t>
      </w:r>
      <w:r w:rsidR="00EE260C">
        <w:t>ifferentiated Service Delivery (D</w:t>
      </w:r>
      <w:r>
        <w:t>SD</w:t>
      </w:r>
      <w:r w:rsidR="00EE260C">
        <w:t>)</w:t>
      </w:r>
      <w:r>
        <w:t xml:space="preserve">  </w:t>
      </w:r>
    </w:p>
    <w:p w14:paraId="6919794D" w14:textId="0F1847B6" w:rsidR="007516E2" w:rsidRDefault="007516E2" w:rsidP="00437D5A">
      <w:pPr>
        <w:pStyle w:val="ListParagraph"/>
        <w:numPr>
          <w:ilvl w:val="1"/>
          <w:numId w:val="1"/>
        </w:numPr>
      </w:pPr>
      <w:r>
        <w:t xml:space="preserve">What do clients like about </w:t>
      </w:r>
      <w:r w:rsidR="00EE260C">
        <w:t xml:space="preserve">Differentiated Service </w:t>
      </w:r>
      <w:proofErr w:type="gramStart"/>
      <w:r w:rsidR="00EE260C">
        <w:t xml:space="preserve">Delivery </w:t>
      </w:r>
      <w:r>
        <w:t>,</w:t>
      </w:r>
      <w:proofErr w:type="gramEnd"/>
      <w:r>
        <w:t xml:space="preserve"> what benefits do they mention</w:t>
      </w:r>
      <w:r w:rsidR="00437D5A">
        <w:t xml:space="preserve"> about facility-based and community-based </w:t>
      </w:r>
      <w:r w:rsidR="00EE260C">
        <w:t>Differentiated Service Delivery</w:t>
      </w:r>
      <w:r w:rsidR="00437D5A">
        <w:t xml:space="preserve">? </w:t>
      </w:r>
    </w:p>
    <w:p w14:paraId="114F603C" w14:textId="77777777" w:rsidR="007516E2" w:rsidRDefault="007516E2" w:rsidP="007516E2">
      <w:pPr>
        <w:pStyle w:val="ListParagraph"/>
        <w:numPr>
          <w:ilvl w:val="2"/>
          <w:numId w:val="1"/>
        </w:numPr>
      </w:pPr>
      <w:r>
        <w:t>Pregnant women</w:t>
      </w:r>
    </w:p>
    <w:p w14:paraId="2D2B886F" w14:textId="77777777" w:rsidR="007516E2" w:rsidRDefault="007516E2" w:rsidP="007516E2">
      <w:pPr>
        <w:pStyle w:val="ListParagraph"/>
        <w:numPr>
          <w:ilvl w:val="2"/>
          <w:numId w:val="1"/>
        </w:numPr>
      </w:pPr>
      <w:r>
        <w:t>Children</w:t>
      </w:r>
    </w:p>
    <w:p w14:paraId="7A1DCB5C" w14:textId="77777777" w:rsidR="007516E2" w:rsidRDefault="007516E2" w:rsidP="007516E2">
      <w:pPr>
        <w:pStyle w:val="ListParagraph"/>
        <w:numPr>
          <w:ilvl w:val="2"/>
          <w:numId w:val="1"/>
        </w:numPr>
      </w:pPr>
      <w:r>
        <w:t>Adolescents</w:t>
      </w:r>
    </w:p>
    <w:p w14:paraId="640F7BBC" w14:textId="77777777" w:rsidR="007516E2" w:rsidRDefault="007516E2" w:rsidP="007516E2">
      <w:pPr>
        <w:pStyle w:val="ListParagraph"/>
        <w:numPr>
          <w:ilvl w:val="2"/>
          <w:numId w:val="1"/>
        </w:numPr>
      </w:pPr>
      <w:r>
        <w:t>Youth</w:t>
      </w:r>
    </w:p>
    <w:p w14:paraId="410ACA1E" w14:textId="02C7054C" w:rsidR="007516E2" w:rsidRDefault="007516E2" w:rsidP="007516E2">
      <w:pPr>
        <w:pStyle w:val="ListParagraph"/>
        <w:numPr>
          <w:ilvl w:val="2"/>
          <w:numId w:val="1"/>
        </w:numPr>
      </w:pPr>
      <w:r>
        <w:t>Clients In formal employment</w:t>
      </w:r>
    </w:p>
    <w:p w14:paraId="23235C39" w14:textId="77777777" w:rsidR="007516E2" w:rsidRDefault="007516E2" w:rsidP="00EE260C"/>
    <w:p w14:paraId="0646626B" w14:textId="3183C4E5" w:rsidR="007516E2" w:rsidRDefault="007516E2" w:rsidP="007516E2">
      <w:pPr>
        <w:pStyle w:val="ListParagraph"/>
        <w:numPr>
          <w:ilvl w:val="0"/>
          <w:numId w:val="1"/>
        </w:numPr>
      </w:pPr>
      <w:r>
        <w:t xml:space="preserve">Challenges and barriers to </w:t>
      </w:r>
      <w:r w:rsidR="00EE260C">
        <w:t>Differentiated Service Delivery (DSD)</w:t>
      </w:r>
      <w:r>
        <w:t>.</w:t>
      </w:r>
    </w:p>
    <w:p w14:paraId="553A5479" w14:textId="75D01361" w:rsidR="007516E2" w:rsidRDefault="007516E2" w:rsidP="007516E2">
      <w:pPr>
        <w:pStyle w:val="ListParagraph"/>
        <w:numPr>
          <w:ilvl w:val="1"/>
          <w:numId w:val="1"/>
        </w:numPr>
      </w:pPr>
      <w:r>
        <w:t xml:space="preserve">What are the common concerns your clients have about </w:t>
      </w:r>
      <w:r w:rsidR="00EE260C">
        <w:t xml:space="preserve">Differentiated Service </w:t>
      </w:r>
      <w:proofErr w:type="gramStart"/>
      <w:r w:rsidR="00EE260C">
        <w:t xml:space="preserve">Delivery </w:t>
      </w:r>
      <w:r>
        <w:t>?</w:t>
      </w:r>
      <w:proofErr w:type="gramEnd"/>
      <w:r>
        <w:t xml:space="preserve"> </w:t>
      </w:r>
    </w:p>
    <w:p w14:paraId="39C7893D" w14:textId="7CC89796" w:rsidR="007516E2" w:rsidRDefault="007516E2" w:rsidP="007516E2">
      <w:pPr>
        <w:pStyle w:val="ListParagraph"/>
        <w:numPr>
          <w:ilvl w:val="1"/>
          <w:numId w:val="1"/>
        </w:numPr>
      </w:pPr>
      <w:r>
        <w:t xml:space="preserve">Thinking about the clinical review, are there specific concerns or challenges </w:t>
      </w:r>
      <w:r w:rsidR="00742400">
        <w:t>clients</w:t>
      </w:r>
      <w:r>
        <w:t xml:space="preserve"> experience related to clinic review appointments? (</w:t>
      </w:r>
      <w:r w:rsidR="00437D5A">
        <w:t>p</w:t>
      </w:r>
      <w:r>
        <w:t>robe: appointment times, getting to the clinic, waiting times, clinic operating hours, provider interaction, and clinic flow)?</w:t>
      </w:r>
    </w:p>
    <w:p w14:paraId="36E8B67D" w14:textId="366C4609" w:rsidR="007516E2" w:rsidRDefault="007516E2" w:rsidP="007516E2">
      <w:pPr>
        <w:pStyle w:val="ListParagraph"/>
        <w:numPr>
          <w:ilvl w:val="1"/>
          <w:numId w:val="1"/>
        </w:numPr>
      </w:pPr>
      <w:r>
        <w:t xml:space="preserve">Thinking about ART refill visits at the facility, are there specific concerns or challenges </w:t>
      </w:r>
      <w:r w:rsidR="00742400">
        <w:t xml:space="preserve">clients </w:t>
      </w:r>
      <w:r>
        <w:t xml:space="preserve">experience related to ART refill visits? (probe: scheduling, wait times, clinic flow, staff interaction) </w:t>
      </w:r>
    </w:p>
    <w:p w14:paraId="7156D6A0" w14:textId="72C79A83" w:rsidR="007516E2" w:rsidRDefault="007516E2" w:rsidP="00EE260C">
      <w:pPr>
        <w:pStyle w:val="ListParagraph"/>
        <w:numPr>
          <w:ilvl w:val="1"/>
          <w:numId w:val="1"/>
        </w:numPr>
      </w:pPr>
      <w:r>
        <w:t xml:space="preserve">Thinking about distribution points in the community, are there specific concerns or challenges </w:t>
      </w:r>
      <w:r w:rsidR="00742400">
        <w:t xml:space="preserve">clients </w:t>
      </w:r>
      <w:r>
        <w:t>experience related to ART distribution? (probe: structure, process, reliability, confidentiality)</w:t>
      </w:r>
    </w:p>
    <w:p w14:paraId="2B74B974" w14:textId="1CDE71DA" w:rsidR="007516E2" w:rsidRDefault="007516E2" w:rsidP="007516E2">
      <w:pPr>
        <w:pStyle w:val="ListParagraph"/>
        <w:numPr>
          <w:ilvl w:val="1"/>
          <w:numId w:val="1"/>
        </w:numPr>
      </w:pPr>
      <w:r>
        <w:t>What unique challenges have you noticed with specific populations such as?</w:t>
      </w:r>
    </w:p>
    <w:p w14:paraId="37FB5E66" w14:textId="77777777" w:rsidR="007516E2" w:rsidRDefault="007516E2" w:rsidP="007516E2">
      <w:pPr>
        <w:pStyle w:val="ListParagraph"/>
        <w:numPr>
          <w:ilvl w:val="2"/>
          <w:numId w:val="1"/>
        </w:numPr>
      </w:pPr>
      <w:r>
        <w:t>Pregnant women</w:t>
      </w:r>
    </w:p>
    <w:p w14:paraId="41613EEE" w14:textId="77777777" w:rsidR="007516E2" w:rsidRDefault="007516E2" w:rsidP="007516E2">
      <w:pPr>
        <w:pStyle w:val="ListParagraph"/>
        <w:numPr>
          <w:ilvl w:val="2"/>
          <w:numId w:val="1"/>
        </w:numPr>
      </w:pPr>
      <w:r>
        <w:t>Adolescents</w:t>
      </w:r>
    </w:p>
    <w:p w14:paraId="4AB7FC10" w14:textId="77777777" w:rsidR="007516E2" w:rsidRDefault="007516E2" w:rsidP="007516E2">
      <w:pPr>
        <w:pStyle w:val="ListParagraph"/>
        <w:numPr>
          <w:ilvl w:val="2"/>
          <w:numId w:val="1"/>
        </w:numPr>
      </w:pPr>
      <w:r>
        <w:t>Children</w:t>
      </w:r>
    </w:p>
    <w:p w14:paraId="0F4DD638" w14:textId="77777777" w:rsidR="007516E2" w:rsidRDefault="007516E2" w:rsidP="007516E2">
      <w:pPr>
        <w:pStyle w:val="ListParagraph"/>
        <w:numPr>
          <w:ilvl w:val="2"/>
          <w:numId w:val="1"/>
        </w:numPr>
      </w:pPr>
      <w:r>
        <w:t>Youth</w:t>
      </w:r>
    </w:p>
    <w:p w14:paraId="381FE51B" w14:textId="0F43F811" w:rsidR="007516E2" w:rsidRDefault="007516E2" w:rsidP="007516E2">
      <w:pPr>
        <w:pStyle w:val="ListParagraph"/>
        <w:numPr>
          <w:ilvl w:val="2"/>
          <w:numId w:val="1"/>
        </w:numPr>
      </w:pPr>
      <w:r>
        <w:t>Clients in formal employment</w:t>
      </w:r>
    </w:p>
    <w:p w14:paraId="3D905E9F" w14:textId="77777777" w:rsidR="00E73A6D" w:rsidRDefault="00E73A6D" w:rsidP="00E73A6D">
      <w:pPr>
        <w:ind w:left="720"/>
      </w:pPr>
    </w:p>
    <w:p w14:paraId="4C520928" w14:textId="6C253FFE" w:rsidR="00E73A6D" w:rsidRDefault="00437D5A" w:rsidP="00E73A6D">
      <w:pPr>
        <w:pStyle w:val="ListParagraph"/>
        <w:numPr>
          <w:ilvl w:val="0"/>
          <w:numId w:val="1"/>
        </w:numPr>
      </w:pPr>
      <w:r>
        <w:t>From your experience, how do</w:t>
      </w:r>
      <w:r w:rsidR="00EE260C">
        <w:t xml:space="preserve">es Differentiated Service Delivery </w:t>
      </w:r>
      <w:r>
        <w:t xml:space="preserve">impact patient health behaviors and outcomes (probe: access to care, adherence/retention, viral load)? </w:t>
      </w:r>
    </w:p>
    <w:p w14:paraId="6C14E35D" w14:textId="77777777" w:rsidR="00E73A6D" w:rsidRDefault="00E73A6D" w:rsidP="00E73A6D"/>
    <w:p w14:paraId="2678CA3F" w14:textId="21997544" w:rsidR="007516E2" w:rsidRDefault="007516E2" w:rsidP="007516E2">
      <w:pPr>
        <w:pStyle w:val="ListParagraph"/>
        <w:numPr>
          <w:ilvl w:val="0"/>
          <w:numId w:val="1"/>
        </w:numPr>
      </w:pPr>
      <w:r>
        <w:t xml:space="preserve">How might we improve </w:t>
      </w:r>
      <w:r w:rsidR="00EE260C">
        <w:t>Differentiated Service Delivery</w:t>
      </w:r>
      <w:r>
        <w:t xml:space="preserve">, what should be prioritized for </w:t>
      </w:r>
      <w:r w:rsidR="00EE260C">
        <w:t>i</w:t>
      </w:r>
      <w:r>
        <w:t>mprovement?</w:t>
      </w:r>
    </w:p>
    <w:p w14:paraId="17348002" w14:textId="77777777" w:rsidR="00E73A6D" w:rsidRDefault="00E73A6D" w:rsidP="00E73A6D"/>
    <w:p w14:paraId="02F388B0" w14:textId="77777777" w:rsidR="007516E2" w:rsidRDefault="007516E2" w:rsidP="007516E2">
      <w:pPr>
        <w:pStyle w:val="ListParagraph"/>
        <w:numPr>
          <w:ilvl w:val="0"/>
          <w:numId w:val="1"/>
        </w:numPr>
      </w:pPr>
      <w:r>
        <w:t>Any additional thoughts, suggestions, or ideas you would like to share with us at this time?</w:t>
      </w:r>
    </w:p>
    <w:p w14:paraId="5419F6FE" w14:textId="77777777" w:rsidR="00E73A6D" w:rsidRDefault="00E73A6D" w:rsidP="00F53B7E">
      <w:pPr>
        <w:rPr>
          <w:sz w:val="22"/>
          <w:szCs w:val="22"/>
        </w:rPr>
      </w:pPr>
    </w:p>
    <w:p w14:paraId="5B8B317B" w14:textId="6C7809B9" w:rsidR="00164FC1" w:rsidRPr="003750EE" w:rsidRDefault="00164FC1" w:rsidP="00F53B7E">
      <w:pPr>
        <w:rPr>
          <w:rFonts w:ascii="Arial" w:hAnsi="Arial" w:cs="Arial"/>
          <w:sz w:val="22"/>
          <w:szCs w:val="22"/>
        </w:rPr>
      </w:pPr>
      <w:r w:rsidRPr="00164FC1">
        <w:rPr>
          <w:sz w:val="22"/>
          <w:szCs w:val="22"/>
        </w:rPr>
        <w:t xml:space="preserve">Thank you for your time. Your responses will be very helpful for improving service delivery.  </w:t>
      </w:r>
    </w:p>
    <w:sectPr w:rsidR="00164FC1" w:rsidRPr="003750EE" w:rsidSect="00691B0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0A6B5E" w14:textId="77777777" w:rsidR="00835F11" w:rsidRDefault="00835F11" w:rsidP="00091E96">
      <w:r>
        <w:separator/>
      </w:r>
    </w:p>
  </w:endnote>
  <w:endnote w:type="continuationSeparator" w:id="0">
    <w:p w14:paraId="1F60490C" w14:textId="77777777" w:rsidR="00835F11" w:rsidRDefault="00835F11" w:rsidP="00091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A547FB" w14:textId="607A3D0E" w:rsidR="00091E96" w:rsidRPr="00091E96" w:rsidRDefault="00091E96" w:rsidP="00091E96">
    <w:pPr>
      <w:pStyle w:val="Header"/>
      <w:rPr>
        <w:sz w:val="16"/>
        <w:szCs w:val="16"/>
      </w:rPr>
    </w:pPr>
    <w:r w:rsidRPr="00091E96">
      <w:rPr>
        <w:sz w:val="16"/>
        <w:szCs w:val="16"/>
      </w:rPr>
      <w:t xml:space="preserve">Differentiated Care FGD </w:t>
    </w:r>
    <w:r w:rsidR="00437D5A">
      <w:rPr>
        <w:sz w:val="16"/>
        <w:szCs w:val="16"/>
      </w:rPr>
      <w:t xml:space="preserve">Health Care Worker </w:t>
    </w:r>
    <w:r w:rsidRPr="00091E96">
      <w:rPr>
        <w:sz w:val="16"/>
        <w:szCs w:val="16"/>
      </w:rPr>
      <w:t>Guide, 8 July 2020</w:t>
    </w:r>
  </w:p>
  <w:p w14:paraId="1C58FD19" w14:textId="77777777" w:rsidR="00091E96" w:rsidRDefault="00091E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D23AD9" w14:textId="77777777" w:rsidR="00835F11" w:rsidRDefault="00835F11" w:rsidP="00091E96">
      <w:r>
        <w:separator/>
      </w:r>
    </w:p>
  </w:footnote>
  <w:footnote w:type="continuationSeparator" w:id="0">
    <w:p w14:paraId="02ECCBD7" w14:textId="77777777" w:rsidR="00835F11" w:rsidRDefault="00835F11" w:rsidP="00091E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940D9"/>
    <w:multiLevelType w:val="multilevel"/>
    <w:tmpl w:val="F86260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7E50C17"/>
    <w:multiLevelType w:val="multilevel"/>
    <w:tmpl w:val="F8C429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2A71CF6"/>
    <w:multiLevelType w:val="multilevel"/>
    <w:tmpl w:val="72488D9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7DB3AC4"/>
    <w:multiLevelType w:val="multilevel"/>
    <w:tmpl w:val="200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D037E63"/>
    <w:multiLevelType w:val="multilevel"/>
    <w:tmpl w:val="E8BABA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2C84F32"/>
    <w:multiLevelType w:val="multilevel"/>
    <w:tmpl w:val="CF4E64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9D67DBC"/>
    <w:multiLevelType w:val="multilevel"/>
    <w:tmpl w:val="EBA830C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429782A"/>
    <w:multiLevelType w:val="multilevel"/>
    <w:tmpl w:val="61103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16E7B7E"/>
    <w:multiLevelType w:val="multilevel"/>
    <w:tmpl w:val="A54CCC6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0"/>
  </w:num>
  <w:num w:numId="5">
    <w:abstractNumId w:val="6"/>
  </w:num>
  <w:num w:numId="6">
    <w:abstractNumId w:val="8"/>
  </w:num>
  <w:num w:numId="7">
    <w:abstractNumId w:val="2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B7E"/>
    <w:rsid w:val="000156D8"/>
    <w:rsid w:val="00020E4D"/>
    <w:rsid w:val="00027F17"/>
    <w:rsid w:val="000310F3"/>
    <w:rsid w:val="00032F4D"/>
    <w:rsid w:val="000341A7"/>
    <w:rsid w:val="000352DD"/>
    <w:rsid w:val="00035C00"/>
    <w:rsid w:val="0006261A"/>
    <w:rsid w:val="000733CB"/>
    <w:rsid w:val="00091E96"/>
    <w:rsid w:val="000B1594"/>
    <w:rsid w:val="000B652B"/>
    <w:rsid w:val="000D0438"/>
    <w:rsid w:val="000F126B"/>
    <w:rsid w:val="000F383C"/>
    <w:rsid w:val="00102851"/>
    <w:rsid w:val="00105184"/>
    <w:rsid w:val="00124B06"/>
    <w:rsid w:val="00135BC2"/>
    <w:rsid w:val="0015158E"/>
    <w:rsid w:val="00163C5F"/>
    <w:rsid w:val="00164FC1"/>
    <w:rsid w:val="001659DA"/>
    <w:rsid w:val="00185EE0"/>
    <w:rsid w:val="001B682A"/>
    <w:rsid w:val="001B7D5A"/>
    <w:rsid w:val="001C6AF5"/>
    <w:rsid w:val="001E072E"/>
    <w:rsid w:val="002354C5"/>
    <w:rsid w:val="0025002D"/>
    <w:rsid w:val="00257789"/>
    <w:rsid w:val="00257EEF"/>
    <w:rsid w:val="00262A9C"/>
    <w:rsid w:val="0027419B"/>
    <w:rsid w:val="002771BF"/>
    <w:rsid w:val="0028411F"/>
    <w:rsid w:val="00295BE0"/>
    <w:rsid w:val="002A3663"/>
    <w:rsid w:val="002B72B1"/>
    <w:rsid w:val="002C5A84"/>
    <w:rsid w:val="002E076F"/>
    <w:rsid w:val="002F6634"/>
    <w:rsid w:val="00301465"/>
    <w:rsid w:val="0032113A"/>
    <w:rsid w:val="00330793"/>
    <w:rsid w:val="00332EE7"/>
    <w:rsid w:val="00340D6C"/>
    <w:rsid w:val="00345C44"/>
    <w:rsid w:val="00350BFC"/>
    <w:rsid w:val="003633B0"/>
    <w:rsid w:val="00364E5D"/>
    <w:rsid w:val="00374EC1"/>
    <w:rsid w:val="003750EE"/>
    <w:rsid w:val="00386139"/>
    <w:rsid w:val="00393B45"/>
    <w:rsid w:val="003B2F09"/>
    <w:rsid w:val="003D2AD5"/>
    <w:rsid w:val="00410150"/>
    <w:rsid w:val="00410246"/>
    <w:rsid w:val="004244D3"/>
    <w:rsid w:val="00427134"/>
    <w:rsid w:val="00437D5A"/>
    <w:rsid w:val="00451553"/>
    <w:rsid w:val="00452AEB"/>
    <w:rsid w:val="004700C9"/>
    <w:rsid w:val="00483AC2"/>
    <w:rsid w:val="00486ACC"/>
    <w:rsid w:val="004953CC"/>
    <w:rsid w:val="00495732"/>
    <w:rsid w:val="004B017B"/>
    <w:rsid w:val="004F70DB"/>
    <w:rsid w:val="0050782E"/>
    <w:rsid w:val="00543FEA"/>
    <w:rsid w:val="00576411"/>
    <w:rsid w:val="005C3CFA"/>
    <w:rsid w:val="005C4580"/>
    <w:rsid w:val="005F52C8"/>
    <w:rsid w:val="005F7F6A"/>
    <w:rsid w:val="00602D03"/>
    <w:rsid w:val="00620D9B"/>
    <w:rsid w:val="0062453A"/>
    <w:rsid w:val="006327D9"/>
    <w:rsid w:val="00635629"/>
    <w:rsid w:val="006410B1"/>
    <w:rsid w:val="00652175"/>
    <w:rsid w:val="00691B03"/>
    <w:rsid w:val="006A6738"/>
    <w:rsid w:val="006B7098"/>
    <w:rsid w:val="006C42DD"/>
    <w:rsid w:val="006D78E8"/>
    <w:rsid w:val="006E40D3"/>
    <w:rsid w:val="006F2881"/>
    <w:rsid w:val="00710553"/>
    <w:rsid w:val="00736AFC"/>
    <w:rsid w:val="00742400"/>
    <w:rsid w:val="007516E2"/>
    <w:rsid w:val="0075646C"/>
    <w:rsid w:val="00767C49"/>
    <w:rsid w:val="007A7026"/>
    <w:rsid w:val="007B709A"/>
    <w:rsid w:val="007C5F02"/>
    <w:rsid w:val="007D2981"/>
    <w:rsid w:val="007D6AF9"/>
    <w:rsid w:val="007E2E32"/>
    <w:rsid w:val="007E436E"/>
    <w:rsid w:val="007F3B2F"/>
    <w:rsid w:val="007F436F"/>
    <w:rsid w:val="00810567"/>
    <w:rsid w:val="00820582"/>
    <w:rsid w:val="00830996"/>
    <w:rsid w:val="00832A70"/>
    <w:rsid w:val="00835F11"/>
    <w:rsid w:val="00844482"/>
    <w:rsid w:val="00851CB0"/>
    <w:rsid w:val="00857698"/>
    <w:rsid w:val="00867E2C"/>
    <w:rsid w:val="00893B1A"/>
    <w:rsid w:val="008B09EB"/>
    <w:rsid w:val="008B0BB1"/>
    <w:rsid w:val="008B2AD6"/>
    <w:rsid w:val="008B4982"/>
    <w:rsid w:val="008E238C"/>
    <w:rsid w:val="008F0AC3"/>
    <w:rsid w:val="008F3B19"/>
    <w:rsid w:val="00903912"/>
    <w:rsid w:val="00903AC2"/>
    <w:rsid w:val="00915216"/>
    <w:rsid w:val="00925543"/>
    <w:rsid w:val="00927F52"/>
    <w:rsid w:val="00965134"/>
    <w:rsid w:val="00967474"/>
    <w:rsid w:val="00986B5A"/>
    <w:rsid w:val="00996A96"/>
    <w:rsid w:val="009A7B85"/>
    <w:rsid w:val="009B7252"/>
    <w:rsid w:val="009D2F3C"/>
    <w:rsid w:val="009D38FC"/>
    <w:rsid w:val="009E0D29"/>
    <w:rsid w:val="00A11504"/>
    <w:rsid w:val="00A6603E"/>
    <w:rsid w:val="00A72830"/>
    <w:rsid w:val="00A731BB"/>
    <w:rsid w:val="00A75A56"/>
    <w:rsid w:val="00A75F4B"/>
    <w:rsid w:val="00A764E8"/>
    <w:rsid w:val="00A77C89"/>
    <w:rsid w:val="00AB6BA9"/>
    <w:rsid w:val="00AD12CF"/>
    <w:rsid w:val="00AF3FF6"/>
    <w:rsid w:val="00B06363"/>
    <w:rsid w:val="00B067C2"/>
    <w:rsid w:val="00B10B54"/>
    <w:rsid w:val="00B43F7B"/>
    <w:rsid w:val="00B67CAF"/>
    <w:rsid w:val="00B74644"/>
    <w:rsid w:val="00BA190A"/>
    <w:rsid w:val="00BB2824"/>
    <w:rsid w:val="00C04C98"/>
    <w:rsid w:val="00C21DF1"/>
    <w:rsid w:val="00C224B2"/>
    <w:rsid w:val="00C5087A"/>
    <w:rsid w:val="00C908F5"/>
    <w:rsid w:val="00CC0F42"/>
    <w:rsid w:val="00CC2F93"/>
    <w:rsid w:val="00CC3C7D"/>
    <w:rsid w:val="00D0486E"/>
    <w:rsid w:val="00D16668"/>
    <w:rsid w:val="00D26010"/>
    <w:rsid w:val="00D465ED"/>
    <w:rsid w:val="00D65E35"/>
    <w:rsid w:val="00DA5ECD"/>
    <w:rsid w:val="00DC1841"/>
    <w:rsid w:val="00DD32F1"/>
    <w:rsid w:val="00DD3E72"/>
    <w:rsid w:val="00DE6141"/>
    <w:rsid w:val="00E4251C"/>
    <w:rsid w:val="00E63A21"/>
    <w:rsid w:val="00E73A6D"/>
    <w:rsid w:val="00E775E0"/>
    <w:rsid w:val="00E904C5"/>
    <w:rsid w:val="00E9713F"/>
    <w:rsid w:val="00EA12E8"/>
    <w:rsid w:val="00EA539B"/>
    <w:rsid w:val="00EC6AE5"/>
    <w:rsid w:val="00ED628B"/>
    <w:rsid w:val="00EE260C"/>
    <w:rsid w:val="00EF2807"/>
    <w:rsid w:val="00F064A6"/>
    <w:rsid w:val="00F12AD0"/>
    <w:rsid w:val="00F22922"/>
    <w:rsid w:val="00F35995"/>
    <w:rsid w:val="00F370EF"/>
    <w:rsid w:val="00F53B7E"/>
    <w:rsid w:val="00F572EF"/>
    <w:rsid w:val="00F676E3"/>
    <w:rsid w:val="00F7275C"/>
    <w:rsid w:val="00FA1C3E"/>
    <w:rsid w:val="00FB4C8F"/>
    <w:rsid w:val="00FB69DD"/>
    <w:rsid w:val="00FC3A5A"/>
    <w:rsid w:val="00FC59C8"/>
    <w:rsid w:val="00FF5428"/>
    <w:rsid w:val="00FF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F940E"/>
  <w15:docId w15:val="{4E167BA7-F25F-4415-B5E0-CB3643B1B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3C5F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EF28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659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164FC1"/>
    <w:pPr>
      <w:autoSpaceDE w:val="0"/>
      <w:autoSpaceDN w:val="0"/>
      <w:adjustRightInd w:val="0"/>
      <w:ind w:left="103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164FC1"/>
    <w:rPr>
      <w:rFonts w:ascii="Arial" w:hAnsi="Arial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91E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1E96"/>
  </w:style>
  <w:style w:type="paragraph" w:styleId="Footer">
    <w:name w:val="footer"/>
    <w:basedOn w:val="Normal"/>
    <w:link w:val="FooterChar"/>
    <w:uiPriority w:val="99"/>
    <w:unhideWhenUsed/>
    <w:rsid w:val="00091E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1E96"/>
  </w:style>
  <w:style w:type="paragraph" w:styleId="BalloonText">
    <w:name w:val="Balloon Text"/>
    <w:basedOn w:val="Normal"/>
    <w:link w:val="BalloonTextChar"/>
    <w:uiPriority w:val="99"/>
    <w:semiHidden/>
    <w:unhideWhenUsed/>
    <w:rsid w:val="00A731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1B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1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6E2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A96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A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7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9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0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3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69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80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4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8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86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6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46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1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03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6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4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25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8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37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7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7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4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6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6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4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06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35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9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93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4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50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42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zer, Jayne</dc:creator>
  <cp:lastModifiedBy>Oliver</cp:lastModifiedBy>
  <cp:revision>4</cp:revision>
  <dcterms:created xsi:type="dcterms:W3CDTF">2025-05-15T22:28:00Z</dcterms:created>
  <dcterms:modified xsi:type="dcterms:W3CDTF">2025-07-17T07:17:00Z</dcterms:modified>
</cp:coreProperties>
</file>